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B6F" w:rsidRPr="002D7756" w:rsidRDefault="00760B6F" w:rsidP="00760B6F">
      <w:pPr>
        <w:outlineLvl w:val="0"/>
      </w:pPr>
      <w:proofErr w:type="gramStart"/>
      <w:r>
        <w:rPr>
          <w:b/>
        </w:rPr>
        <w:t xml:space="preserve">Supplemental </w:t>
      </w:r>
      <w:r w:rsidRPr="0072486A">
        <w:rPr>
          <w:b/>
        </w:rPr>
        <w:t>Table 1</w:t>
      </w:r>
      <w:r w:rsidRPr="002D7756">
        <w:t>.</w:t>
      </w:r>
      <w:proofErr w:type="gramEnd"/>
      <w:r w:rsidRPr="002D7756">
        <w:t xml:space="preserve"> Patient Characteristics Stratified by </w:t>
      </w:r>
      <w:r>
        <w:t>Food Security Status</w:t>
      </w:r>
    </w:p>
    <w:tbl>
      <w:tblPr>
        <w:tblStyle w:val="TableGrid"/>
        <w:tblW w:w="10278" w:type="dxa"/>
        <w:tblLook w:val="04A0"/>
      </w:tblPr>
      <w:tblGrid>
        <w:gridCol w:w="4315"/>
        <w:gridCol w:w="2160"/>
        <w:gridCol w:w="1980"/>
        <w:gridCol w:w="1823"/>
      </w:tblGrid>
      <w:tr w:rsidR="00760B6F" w:rsidRPr="002D7756" w:rsidTr="00BC7EBB">
        <w:tc>
          <w:tcPr>
            <w:tcW w:w="4315" w:type="dxa"/>
          </w:tcPr>
          <w:p w:rsidR="00760B6F" w:rsidRPr="002D7756" w:rsidRDefault="00760B6F" w:rsidP="00BC7EBB"/>
        </w:tc>
        <w:tc>
          <w:tcPr>
            <w:tcW w:w="2160" w:type="dxa"/>
          </w:tcPr>
          <w:p w:rsidR="00760B6F" w:rsidRPr="002D7756" w:rsidRDefault="00760B6F" w:rsidP="00BC7EBB">
            <w:r>
              <w:t>Food Insecure (n=18)</w:t>
            </w:r>
          </w:p>
        </w:tc>
        <w:tc>
          <w:tcPr>
            <w:tcW w:w="1980" w:type="dxa"/>
          </w:tcPr>
          <w:p w:rsidR="00760B6F" w:rsidRPr="002D7756" w:rsidRDefault="00760B6F" w:rsidP="00BC7EBB">
            <w:r>
              <w:t>Food Secure (n=11)</w:t>
            </w:r>
          </w:p>
        </w:tc>
        <w:tc>
          <w:tcPr>
            <w:tcW w:w="1823" w:type="dxa"/>
          </w:tcPr>
          <w:p w:rsidR="00760B6F" w:rsidRDefault="00760B6F" w:rsidP="00BC7EBB">
            <w:pPr>
              <w:rPr>
                <w:iCs/>
              </w:rPr>
            </w:pPr>
            <w:r>
              <w:rPr>
                <w:iCs/>
              </w:rPr>
              <w:t>All Participants</w:t>
            </w:r>
          </w:p>
          <w:p w:rsidR="00760B6F" w:rsidRPr="009F536A" w:rsidRDefault="00760B6F" w:rsidP="00BC7EBB">
            <w:pPr>
              <w:rPr>
                <w:iCs/>
              </w:rPr>
            </w:pPr>
            <w:r>
              <w:rPr>
                <w:iCs/>
              </w:rPr>
              <w:t>(n=29)</w:t>
            </w:r>
          </w:p>
        </w:tc>
      </w:tr>
      <w:tr w:rsidR="00760B6F" w:rsidRPr="002D7756" w:rsidTr="00BC7EBB">
        <w:tc>
          <w:tcPr>
            <w:tcW w:w="4315" w:type="dxa"/>
          </w:tcPr>
          <w:p w:rsidR="00760B6F" w:rsidRPr="002D7756" w:rsidRDefault="00760B6F" w:rsidP="00BC7EBB">
            <w:r w:rsidRPr="002D7756">
              <w:t>Male</w:t>
            </w:r>
          </w:p>
          <w:p w:rsidR="00760B6F" w:rsidRPr="002D7756" w:rsidRDefault="00760B6F" w:rsidP="00BC7EBB">
            <w:r w:rsidRPr="002D7756">
              <w:t>Age (years), Mean (SD)</w:t>
            </w:r>
          </w:p>
          <w:p w:rsidR="00760B6F" w:rsidRPr="002D7756" w:rsidRDefault="00760B6F" w:rsidP="00BC7EBB">
            <w:r w:rsidRPr="002D7756">
              <w:t>Race</w:t>
            </w:r>
          </w:p>
          <w:p w:rsidR="00760B6F" w:rsidRPr="002D7756" w:rsidRDefault="00760B6F" w:rsidP="00BC7EBB">
            <w:r w:rsidRPr="002D7756">
              <w:t xml:space="preserve">   American Indian/Alaska Native</w:t>
            </w:r>
          </w:p>
          <w:p w:rsidR="00760B6F" w:rsidRPr="002D7756" w:rsidRDefault="00760B6F" w:rsidP="00BC7EBB">
            <w:r w:rsidRPr="002D7756">
              <w:t xml:space="preserve">   Black</w:t>
            </w:r>
          </w:p>
          <w:p w:rsidR="00760B6F" w:rsidRPr="002D7756" w:rsidRDefault="00760B6F" w:rsidP="00BC7EBB">
            <w:r w:rsidRPr="002D7756">
              <w:t xml:space="preserve">   Caucasian</w:t>
            </w:r>
          </w:p>
          <w:p w:rsidR="00760B6F" w:rsidRPr="002D7756" w:rsidRDefault="00760B6F" w:rsidP="00BC7EBB">
            <w:r w:rsidRPr="002D7756">
              <w:t xml:space="preserve">   Other/Unknown</w:t>
            </w:r>
          </w:p>
          <w:p w:rsidR="00760B6F" w:rsidRPr="002D7756" w:rsidRDefault="00760B6F" w:rsidP="00BC7EBB">
            <w:r w:rsidRPr="002D7756">
              <w:t xml:space="preserve">Reason for </w:t>
            </w:r>
            <w:r>
              <w:t>ESKD</w:t>
            </w:r>
          </w:p>
          <w:p w:rsidR="00760B6F" w:rsidRPr="002D7756" w:rsidRDefault="00760B6F" w:rsidP="00BC7EBB">
            <w:r w:rsidRPr="002D7756">
              <w:t xml:space="preserve">   </w:t>
            </w:r>
            <w:proofErr w:type="spellStart"/>
            <w:r w:rsidRPr="002D7756">
              <w:t>Glomerulonephritis</w:t>
            </w:r>
            <w:proofErr w:type="spellEnd"/>
          </w:p>
          <w:p w:rsidR="00760B6F" w:rsidRPr="002D7756" w:rsidRDefault="00760B6F" w:rsidP="00BC7EBB">
            <w:r w:rsidRPr="002D7756">
              <w:t xml:space="preserve">   Cystic kidney disease</w:t>
            </w:r>
          </w:p>
          <w:p w:rsidR="00760B6F" w:rsidRPr="002D7756" w:rsidRDefault="00760B6F" w:rsidP="00BC7EBB">
            <w:r w:rsidRPr="002D7756">
              <w:t xml:space="preserve">   Renal dysplasia</w:t>
            </w:r>
          </w:p>
          <w:p w:rsidR="00760B6F" w:rsidRPr="002D7756" w:rsidRDefault="00760B6F" w:rsidP="00BC7EBB">
            <w:r w:rsidRPr="002D7756">
              <w:t xml:space="preserve">   Obstructive </w:t>
            </w:r>
            <w:proofErr w:type="spellStart"/>
            <w:r w:rsidRPr="002D7756">
              <w:t>uropathy</w:t>
            </w:r>
            <w:proofErr w:type="spellEnd"/>
          </w:p>
          <w:p w:rsidR="00760B6F" w:rsidRPr="002D7756" w:rsidRDefault="00760B6F" w:rsidP="00BC7EBB">
            <w:r w:rsidRPr="002D7756">
              <w:t xml:space="preserve">   FSGS</w:t>
            </w:r>
          </w:p>
          <w:p w:rsidR="00760B6F" w:rsidRPr="002D7756" w:rsidRDefault="00760B6F" w:rsidP="00BC7EBB">
            <w:r w:rsidRPr="002D7756">
              <w:t xml:space="preserve">   Congenital </w:t>
            </w:r>
            <w:proofErr w:type="spellStart"/>
            <w:r w:rsidRPr="002D7756">
              <w:t>nephrotic</w:t>
            </w:r>
            <w:proofErr w:type="spellEnd"/>
            <w:r w:rsidRPr="002D7756">
              <w:t xml:space="preserve"> syndrome</w:t>
            </w:r>
          </w:p>
          <w:p w:rsidR="00760B6F" w:rsidRPr="002D7756" w:rsidRDefault="00760B6F" w:rsidP="00BC7EBB">
            <w:r w:rsidRPr="002D7756">
              <w:t xml:space="preserve">   Other</w:t>
            </w:r>
            <w:r w:rsidRPr="002D7756">
              <w:rPr>
                <w:b/>
              </w:rPr>
              <w:tab/>
            </w:r>
          </w:p>
        </w:tc>
        <w:tc>
          <w:tcPr>
            <w:tcW w:w="2160" w:type="dxa"/>
          </w:tcPr>
          <w:p w:rsidR="00760B6F" w:rsidRPr="002D7756" w:rsidRDefault="00760B6F" w:rsidP="00BC7EBB">
            <w:r>
              <w:t>12</w:t>
            </w:r>
            <w:r w:rsidRPr="002D7756">
              <w:t xml:space="preserve"> (</w:t>
            </w:r>
            <w:r>
              <w:t>67</w:t>
            </w:r>
            <w:r w:rsidRPr="002D7756">
              <w:t>%)</w:t>
            </w:r>
          </w:p>
          <w:p w:rsidR="00760B6F" w:rsidRPr="002D7756" w:rsidRDefault="00760B6F" w:rsidP="00BC7EBB">
            <w:r>
              <w:t>12.9</w:t>
            </w:r>
            <w:r w:rsidRPr="002D7756">
              <w:t xml:space="preserve"> (</w:t>
            </w:r>
            <w:r>
              <w:t>4.5</w:t>
            </w:r>
            <w:r w:rsidRPr="002D7756">
              <w:t>)</w:t>
            </w:r>
          </w:p>
          <w:p w:rsidR="00760B6F" w:rsidRPr="002D7756" w:rsidRDefault="00760B6F" w:rsidP="00BC7EBB"/>
          <w:p w:rsidR="00760B6F" w:rsidRPr="002D7756" w:rsidRDefault="00760B6F" w:rsidP="00BC7EBB">
            <w:r>
              <w:t>2(11%)</w:t>
            </w:r>
          </w:p>
          <w:p w:rsidR="00760B6F" w:rsidRPr="002D7756" w:rsidRDefault="00760B6F" w:rsidP="00BC7EBB">
            <w:r>
              <w:t>7</w:t>
            </w:r>
            <w:r w:rsidRPr="002D7756">
              <w:t xml:space="preserve"> (</w:t>
            </w:r>
            <w:r>
              <w:t>39</w:t>
            </w:r>
            <w:r w:rsidRPr="002D7756">
              <w:t>%)</w:t>
            </w:r>
          </w:p>
          <w:p w:rsidR="00760B6F" w:rsidRPr="002D7756" w:rsidRDefault="00760B6F" w:rsidP="00BC7EBB">
            <w:r>
              <w:t xml:space="preserve">6 </w:t>
            </w:r>
            <w:r w:rsidRPr="002D7756">
              <w:t>(</w:t>
            </w:r>
            <w:r>
              <w:t>33</w:t>
            </w:r>
            <w:r w:rsidRPr="002D7756">
              <w:t>%)</w:t>
            </w:r>
          </w:p>
          <w:p w:rsidR="00760B6F" w:rsidRPr="002D7756" w:rsidRDefault="00760B6F" w:rsidP="00BC7EBB">
            <w:r>
              <w:t>3(17%)</w:t>
            </w:r>
          </w:p>
          <w:p w:rsidR="00760B6F" w:rsidRPr="002D7756" w:rsidRDefault="00760B6F" w:rsidP="00BC7EBB"/>
          <w:p w:rsidR="00760B6F" w:rsidRDefault="00760B6F" w:rsidP="00BC7EBB">
            <w:r>
              <w:t>4 (22%)</w:t>
            </w:r>
          </w:p>
          <w:p w:rsidR="00760B6F" w:rsidRDefault="00760B6F" w:rsidP="00BC7EBB">
            <w:r>
              <w:t>0</w:t>
            </w:r>
          </w:p>
          <w:p w:rsidR="00760B6F" w:rsidRDefault="00760B6F" w:rsidP="00BC7EBB">
            <w:r>
              <w:t>5 (28%)</w:t>
            </w:r>
          </w:p>
          <w:p w:rsidR="00760B6F" w:rsidRDefault="00760B6F" w:rsidP="00BC7EBB">
            <w:r>
              <w:t>3 (17%)</w:t>
            </w:r>
          </w:p>
          <w:p w:rsidR="00760B6F" w:rsidRDefault="00760B6F" w:rsidP="00BC7EBB">
            <w:r>
              <w:t>3 (17%)</w:t>
            </w:r>
          </w:p>
          <w:p w:rsidR="00760B6F" w:rsidRDefault="00760B6F" w:rsidP="00BC7EBB">
            <w:r>
              <w:t>0</w:t>
            </w:r>
          </w:p>
          <w:p w:rsidR="00760B6F" w:rsidRPr="002D7756" w:rsidRDefault="00760B6F" w:rsidP="00BC7EBB">
            <w:r>
              <w:t>3 (17%)</w:t>
            </w:r>
          </w:p>
        </w:tc>
        <w:tc>
          <w:tcPr>
            <w:tcW w:w="1980" w:type="dxa"/>
          </w:tcPr>
          <w:p w:rsidR="00760B6F" w:rsidRPr="002D7756" w:rsidRDefault="00760B6F" w:rsidP="00BC7EBB">
            <w:r>
              <w:t>4</w:t>
            </w:r>
            <w:r w:rsidRPr="002D7756">
              <w:t xml:space="preserve"> (</w:t>
            </w:r>
            <w:r>
              <w:t>36</w:t>
            </w:r>
            <w:r w:rsidRPr="002D7756">
              <w:t>%)</w:t>
            </w:r>
          </w:p>
          <w:p w:rsidR="00760B6F" w:rsidRPr="002D7756" w:rsidRDefault="00760B6F" w:rsidP="00BC7EBB">
            <w:r>
              <w:t>9.4</w:t>
            </w:r>
            <w:r w:rsidRPr="002D7756">
              <w:t xml:space="preserve"> (</w:t>
            </w:r>
            <w:r>
              <w:t>6.1</w:t>
            </w:r>
            <w:r w:rsidRPr="002D7756">
              <w:t>)</w:t>
            </w:r>
          </w:p>
          <w:p w:rsidR="00760B6F" w:rsidRPr="002D7756" w:rsidRDefault="00760B6F" w:rsidP="00BC7EBB"/>
          <w:p w:rsidR="00760B6F" w:rsidRPr="002D7756" w:rsidRDefault="00760B6F" w:rsidP="00BC7EBB">
            <w:r>
              <w:t>0</w:t>
            </w:r>
          </w:p>
          <w:p w:rsidR="00760B6F" w:rsidRPr="002D7756" w:rsidRDefault="00760B6F" w:rsidP="00BC7EBB">
            <w:r>
              <w:t>4</w:t>
            </w:r>
            <w:r w:rsidRPr="002D7756">
              <w:t xml:space="preserve"> (</w:t>
            </w:r>
            <w:r>
              <w:t>36</w:t>
            </w:r>
            <w:r w:rsidRPr="002D7756">
              <w:t>%)</w:t>
            </w:r>
          </w:p>
          <w:p w:rsidR="00760B6F" w:rsidRPr="002D7756" w:rsidRDefault="00760B6F" w:rsidP="00BC7EBB">
            <w:r>
              <w:t>5</w:t>
            </w:r>
            <w:r w:rsidRPr="002D7756">
              <w:t xml:space="preserve"> (</w:t>
            </w:r>
            <w:r>
              <w:t>45</w:t>
            </w:r>
            <w:r w:rsidRPr="002D7756">
              <w:t>%)</w:t>
            </w:r>
          </w:p>
          <w:p w:rsidR="00760B6F" w:rsidRPr="002D7756" w:rsidRDefault="00760B6F" w:rsidP="00BC7EBB">
            <w:r>
              <w:t>2</w:t>
            </w:r>
            <w:r w:rsidRPr="002D7756">
              <w:t xml:space="preserve"> (</w:t>
            </w:r>
            <w:r>
              <w:t>18</w:t>
            </w:r>
            <w:r w:rsidRPr="002D7756">
              <w:t>%)</w:t>
            </w:r>
          </w:p>
          <w:p w:rsidR="00760B6F" w:rsidRPr="002D7756" w:rsidRDefault="00760B6F" w:rsidP="00BC7EBB"/>
          <w:p w:rsidR="00760B6F" w:rsidRDefault="00760B6F" w:rsidP="00BC7EBB">
            <w:r>
              <w:t>1 (9%)</w:t>
            </w:r>
          </w:p>
          <w:p w:rsidR="00760B6F" w:rsidRDefault="00760B6F" w:rsidP="00BC7EBB">
            <w:r>
              <w:t>1 (9%)</w:t>
            </w:r>
          </w:p>
          <w:p w:rsidR="00760B6F" w:rsidRDefault="00760B6F" w:rsidP="00BC7EBB">
            <w:r>
              <w:t>3 (27%)</w:t>
            </w:r>
          </w:p>
          <w:p w:rsidR="00760B6F" w:rsidRDefault="00760B6F" w:rsidP="00BC7EBB">
            <w:r>
              <w:t>2 (18%)</w:t>
            </w:r>
          </w:p>
          <w:p w:rsidR="00760B6F" w:rsidRDefault="00760B6F" w:rsidP="00BC7EBB">
            <w:r>
              <w:t>1 (9%)</w:t>
            </w:r>
          </w:p>
          <w:p w:rsidR="00760B6F" w:rsidRDefault="00760B6F" w:rsidP="00BC7EBB">
            <w:r>
              <w:t>1 (9%)</w:t>
            </w:r>
          </w:p>
          <w:p w:rsidR="00760B6F" w:rsidRPr="002D7756" w:rsidRDefault="00760B6F" w:rsidP="00BC7EBB">
            <w:r>
              <w:t>2 (18%)</w:t>
            </w:r>
          </w:p>
        </w:tc>
        <w:tc>
          <w:tcPr>
            <w:tcW w:w="1823" w:type="dxa"/>
          </w:tcPr>
          <w:p w:rsidR="00760B6F" w:rsidRPr="002D7756" w:rsidRDefault="00760B6F" w:rsidP="00BC7EBB">
            <w:r>
              <w:t>16 (55</w:t>
            </w:r>
            <w:r w:rsidRPr="002D7756">
              <w:t>%)</w:t>
            </w:r>
          </w:p>
          <w:p w:rsidR="00760B6F" w:rsidRPr="002D7756" w:rsidRDefault="00760B6F" w:rsidP="00BC7EBB">
            <w:r w:rsidRPr="002D7756">
              <w:t>11.6 (5.32)</w:t>
            </w:r>
          </w:p>
          <w:p w:rsidR="00760B6F" w:rsidRPr="002D7756" w:rsidRDefault="00760B6F" w:rsidP="00BC7EBB"/>
          <w:p w:rsidR="00760B6F" w:rsidRPr="002D7756" w:rsidRDefault="00760B6F" w:rsidP="00BC7EBB">
            <w:r w:rsidRPr="002D7756">
              <w:t xml:space="preserve">2 (7%) </w:t>
            </w:r>
          </w:p>
          <w:p w:rsidR="00760B6F" w:rsidRPr="002D7756" w:rsidRDefault="00760B6F" w:rsidP="00BC7EBB">
            <w:r>
              <w:t>11</w:t>
            </w:r>
            <w:r w:rsidRPr="002D7756">
              <w:t xml:space="preserve"> (3</w:t>
            </w:r>
            <w:r>
              <w:t>8</w:t>
            </w:r>
            <w:r w:rsidRPr="002D7756">
              <w:t>%)</w:t>
            </w:r>
          </w:p>
          <w:p w:rsidR="00760B6F" w:rsidRPr="002D7756" w:rsidRDefault="00760B6F" w:rsidP="00BC7EBB">
            <w:r w:rsidRPr="002D7756">
              <w:t>1</w:t>
            </w:r>
            <w:r>
              <w:t>1</w:t>
            </w:r>
            <w:r w:rsidRPr="002D7756">
              <w:t xml:space="preserve"> (</w:t>
            </w:r>
            <w:r>
              <w:t>38</w:t>
            </w:r>
            <w:r w:rsidRPr="002D7756">
              <w:t>%)</w:t>
            </w:r>
          </w:p>
          <w:p w:rsidR="00760B6F" w:rsidRPr="002D7756" w:rsidRDefault="00760B6F" w:rsidP="00BC7EBB">
            <w:r w:rsidRPr="002D7756">
              <w:t>5 (17%)</w:t>
            </w:r>
          </w:p>
          <w:p w:rsidR="00760B6F" w:rsidRPr="002D7756" w:rsidRDefault="00760B6F" w:rsidP="00BC7EBB"/>
          <w:p w:rsidR="00760B6F" w:rsidRPr="002D7756" w:rsidRDefault="00760B6F" w:rsidP="00BC7EBB">
            <w:r w:rsidRPr="002D7756">
              <w:t>5 (27%)</w:t>
            </w:r>
          </w:p>
          <w:p w:rsidR="00760B6F" w:rsidRPr="002D7756" w:rsidRDefault="00760B6F" w:rsidP="00BC7EBB">
            <w:r w:rsidRPr="002D7756">
              <w:t>1 (3%)</w:t>
            </w:r>
          </w:p>
          <w:p w:rsidR="00760B6F" w:rsidRPr="002D7756" w:rsidRDefault="00760B6F" w:rsidP="00BC7EBB">
            <w:r w:rsidRPr="002D7756">
              <w:t>8 (28%)</w:t>
            </w:r>
          </w:p>
          <w:p w:rsidR="00760B6F" w:rsidRPr="002D7756" w:rsidRDefault="00760B6F" w:rsidP="00BC7EBB">
            <w:r w:rsidRPr="002D7756">
              <w:t>5 (17%)</w:t>
            </w:r>
          </w:p>
          <w:p w:rsidR="00760B6F" w:rsidRPr="002D7756" w:rsidRDefault="00760B6F" w:rsidP="00BC7EBB">
            <w:r w:rsidRPr="002D7756">
              <w:t>4 (14%)</w:t>
            </w:r>
          </w:p>
          <w:p w:rsidR="00760B6F" w:rsidRPr="002D7756" w:rsidRDefault="00760B6F" w:rsidP="00BC7EBB">
            <w:r w:rsidRPr="002D7756">
              <w:t>1 (3%)</w:t>
            </w:r>
          </w:p>
          <w:p w:rsidR="00760B6F" w:rsidRPr="002D7756" w:rsidRDefault="00760B6F" w:rsidP="00BC7EBB">
            <w:r>
              <w:t>5</w:t>
            </w:r>
            <w:r w:rsidRPr="002D7756">
              <w:t xml:space="preserve"> (</w:t>
            </w:r>
            <w:r>
              <w:t>17</w:t>
            </w:r>
            <w:r w:rsidRPr="002D7756">
              <w:t>%)</w:t>
            </w:r>
          </w:p>
        </w:tc>
      </w:tr>
      <w:tr w:rsidR="00760B6F" w:rsidRPr="002D7756" w:rsidTr="00BC7EBB">
        <w:tc>
          <w:tcPr>
            <w:tcW w:w="4315" w:type="dxa"/>
          </w:tcPr>
          <w:p w:rsidR="00760B6F" w:rsidRPr="002D7756" w:rsidRDefault="00760B6F" w:rsidP="00BC7EBB">
            <w:r w:rsidRPr="002D7756">
              <w:t>Dialysis Modality</w:t>
            </w:r>
          </w:p>
          <w:p w:rsidR="00760B6F" w:rsidRPr="002D7756" w:rsidRDefault="00760B6F" w:rsidP="00BC7EBB">
            <w:r w:rsidRPr="002D7756">
              <w:t xml:space="preserve">   </w:t>
            </w:r>
            <w:proofErr w:type="spellStart"/>
            <w:r w:rsidRPr="002D7756">
              <w:t>Hemodialysis</w:t>
            </w:r>
            <w:proofErr w:type="spellEnd"/>
          </w:p>
          <w:p w:rsidR="00760B6F" w:rsidRPr="002D7756" w:rsidRDefault="00760B6F" w:rsidP="00BC7EBB">
            <w:r w:rsidRPr="002D7756">
              <w:t xml:space="preserve">   Peritoneal Dialysis</w:t>
            </w:r>
          </w:p>
        </w:tc>
        <w:tc>
          <w:tcPr>
            <w:tcW w:w="2160" w:type="dxa"/>
          </w:tcPr>
          <w:p w:rsidR="00760B6F" w:rsidRPr="002D7756" w:rsidRDefault="00760B6F" w:rsidP="00BC7EBB"/>
          <w:p w:rsidR="00760B6F" w:rsidRPr="002D7756" w:rsidRDefault="00760B6F" w:rsidP="00BC7EBB">
            <w:r>
              <w:t>17 (94</w:t>
            </w:r>
            <w:r w:rsidRPr="002D7756">
              <w:t>%)</w:t>
            </w:r>
          </w:p>
          <w:p w:rsidR="00760B6F" w:rsidRPr="002D7756" w:rsidRDefault="00760B6F" w:rsidP="00BC7EBB">
            <w:r>
              <w:t>1 (6%)</w:t>
            </w:r>
          </w:p>
        </w:tc>
        <w:tc>
          <w:tcPr>
            <w:tcW w:w="1980" w:type="dxa"/>
          </w:tcPr>
          <w:p w:rsidR="00760B6F" w:rsidRPr="002D7756" w:rsidRDefault="00760B6F" w:rsidP="00BC7EBB"/>
          <w:p w:rsidR="00760B6F" w:rsidRPr="002D7756" w:rsidRDefault="00760B6F" w:rsidP="00BC7EBB">
            <w:r>
              <w:t>8</w:t>
            </w:r>
            <w:r w:rsidRPr="002D7756">
              <w:t xml:space="preserve"> (</w:t>
            </w:r>
            <w:r>
              <w:t>73</w:t>
            </w:r>
            <w:r w:rsidRPr="002D7756">
              <w:t>%)</w:t>
            </w:r>
          </w:p>
          <w:p w:rsidR="00760B6F" w:rsidRPr="002D7756" w:rsidRDefault="00760B6F" w:rsidP="00BC7EBB">
            <w:r>
              <w:t>3</w:t>
            </w:r>
            <w:r w:rsidRPr="002D7756">
              <w:t xml:space="preserve"> (</w:t>
            </w:r>
            <w:r>
              <w:t>27</w:t>
            </w:r>
            <w:r w:rsidRPr="002D7756">
              <w:t>%)</w:t>
            </w:r>
          </w:p>
        </w:tc>
        <w:tc>
          <w:tcPr>
            <w:tcW w:w="1823" w:type="dxa"/>
          </w:tcPr>
          <w:p w:rsidR="00760B6F" w:rsidRDefault="00760B6F" w:rsidP="00BC7EBB"/>
          <w:p w:rsidR="00760B6F" w:rsidRPr="002D7756" w:rsidRDefault="00760B6F" w:rsidP="00BC7EBB">
            <w:r>
              <w:t>2</w:t>
            </w:r>
            <w:r w:rsidRPr="002D7756">
              <w:t xml:space="preserve">5 (86%) </w:t>
            </w:r>
          </w:p>
          <w:p w:rsidR="00760B6F" w:rsidRPr="002D7756" w:rsidRDefault="00760B6F" w:rsidP="00BC7EBB">
            <w:r w:rsidRPr="002D7756">
              <w:t>4 (14%)</w:t>
            </w:r>
          </w:p>
        </w:tc>
      </w:tr>
    </w:tbl>
    <w:p w:rsidR="00760B6F" w:rsidRPr="00210A4F" w:rsidRDefault="00760B6F" w:rsidP="00760B6F">
      <w:pPr>
        <w:contextualSpacing/>
      </w:pPr>
      <w:proofErr w:type="gramStart"/>
      <w:r w:rsidRPr="002D7756">
        <w:t xml:space="preserve">COVID-19, </w:t>
      </w:r>
      <w:proofErr w:type="spellStart"/>
      <w:r w:rsidRPr="002D7756">
        <w:t>Coronavirus</w:t>
      </w:r>
      <w:proofErr w:type="spellEnd"/>
      <w:r w:rsidRPr="002D7756">
        <w:t xml:space="preserve"> Disease 19; </w:t>
      </w:r>
      <w:r>
        <w:t>ESKD</w:t>
      </w:r>
      <w:r w:rsidRPr="002D7756">
        <w:t xml:space="preserve">, End-Stage </w:t>
      </w:r>
      <w:r>
        <w:t>Renal</w:t>
      </w:r>
      <w:r w:rsidRPr="002D7756">
        <w:t xml:space="preserve"> Disease; FSGS, Focal Segmental </w:t>
      </w:r>
      <w:proofErr w:type="spellStart"/>
      <w:r w:rsidRPr="002D7756">
        <w:t>Glomerulosclerosis</w:t>
      </w:r>
      <w:proofErr w:type="spellEnd"/>
      <w:r w:rsidRPr="002D7756">
        <w:t>; SD, Standard Deviation.</w:t>
      </w:r>
      <w:proofErr w:type="gramEnd"/>
      <w:r>
        <w:rPr>
          <w:b/>
        </w:rPr>
        <w:br w:type="page"/>
      </w:r>
    </w:p>
    <w:p w:rsidR="00760B6F" w:rsidRDefault="00760B6F" w:rsidP="00760B6F">
      <w:proofErr w:type="gramStart"/>
      <w:r>
        <w:rPr>
          <w:b/>
        </w:rPr>
        <w:lastRenderedPageBreak/>
        <w:t xml:space="preserve">Supplemental </w:t>
      </w:r>
      <w:r w:rsidRPr="0072486A">
        <w:rPr>
          <w:b/>
        </w:rPr>
        <w:t>Table 2</w:t>
      </w:r>
      <w:r w:rsidRPr="002D7756">
        <w:t>.</w:t>
      </w:r>
      <w:proofErr w:type="gramEnd"/>
      <w:r w:rsidRPr="002D7756">
        <w:t xml:space="preserve"> </w:t>
      </w:r>
      <w:r>
        <w:t xml:space="preserve">Markers of Nutritional Status Prior to and During COVID Pandemic </w:t>
      </w:r>
      <w:proofErr w:type="gramStart"/>
      <w:r>
        <w:t>Among</w:t>
      </w:r>
      <w:proofErr w:type="gramEnd"/>
      <w:r>
        <w:t xml:space="preserve"> Food Insecure and Food Secure Children with ESKD</w:t>
      </w:r>
    </w:p>
    <w:tbl>
      <w:tblPr>
        <w:tblStyle w:val="TableGrid"/>
        <w:tblW w:w="10278" w:type="dxa"/>
        <w:tblLook w:val="04A0"/>
      </w:tblPr>
      <w:tblGrid>
        <w:gridCol w:w="4315"/>
        <w:gridCol w:w="2160"/>
        <w:gridCol w:w="1980"/>
        <w:gridCol w:w="1823"/>
      </w:tblGrid>
      <w:tr w:rsidR="00760B6F" w:rsidRPr="002D7756" w:rsidTr="00BC7EBB">
        <w:trPr>
          <w:trHeight w:val="566"/>
        </w:trPr>
        <w:tc>
          <w:tcPr>
            <w:tcW w:w="4315" w:type="dxa"/>
          </w:tcPr>
          <w:p w:rsidR="00760B6F" w:rsidRDefault="00760B6F" w:rsidP="00BC7EBB"/>
        </w:tc>
        <w:tc>
          <w:tcPr>
            <w:tcW w:w="2160" w:type="dxa"/>
          </w:tcPr>
          <w:p w:rsidR="00760B6F" w:rsidRPr="002D7756" w:rsidRDefault="00760B6F" w:rsidP="00BC7EBB">
            <w:r>
              <w:t>Baseline</w:t>
            </w:r>
          </w:p>
        </w:tc>
        <w:tc>
          <w:tcPr>
            <w:tcW w:w="1980" w:type="dxa"/>
          </w:tcPr>
          <w:p w:rsidR="00760B6F" w:rsidRPr="002D7756" w:rsidRDefault="00760B6F" w:rsidP="00BC7EBB">
            <w:r>
              <w:t>During COVID</w:t>
            </w:r>
          </w:p>
        </w:tc>
        <w:tc>
          <w:tcPr>
            <w:tcW w:w="1823" w:type="dxa"/>
          </w:tcPr>
          <w:p w:rsidR="00760B6F" w:rsidRPr="002D7756" w:rsidRDefault="00760B6F" w:rsidP="00BC7EBB">
            <w:r w:rsidRPr="00403D7C">
              <w:rPr>
                <w:i/>
              </w:rPr>
              <w:t>p</w:t>
            </w:r>
            <w:r>
              <w:t xml:space="preserve"> value</w:t>
            </w:r>
          </w:p>
        </w:tc>
      </w:tr>
      <w:tr w:rsidR="00760B6F" w:rsidRPr="002D7756" w:rsidTr="00BC7EBB">
        <w:trPr>
          <w:trHeight w:val="980"/>
        </w:trPr>
        <w:tc>
          <w:tcPr>
            <w:tcW w:w="4315" w:type="dxa"/>
          </w:tcPr>
          <w:p w:rsidR="00760B6F" w:rsidRPr="002D7756" w:rsidRDefault="00760B6F" w:rsidP="00BC7EBB">
            <w:r>
              <w:t>Food Insecure (n=18)</w:t>
            </w:r>
          </w:p>
          <w:p w:rsidR="00760B6F" w:rsidRPr="002D7756" w:rsidRDefault="00760B6F" w:rsidP="00BC7EBB">
            <w:r>
              <w:t xml:space="preserve">   Phosphorus (median, IQR)</w:t>
            </w:r>
          </w:p>
          <w:p w:rsidR="00760B6F" w:rsidRPr="002D7756" w:rsidRDefault="00760B6F" w:rsidP="00BC7EBB">
            <w:r>
              <w:t xml:space="preserve">   Phosphorus in goal range (percent)</w:t>
            </w:r>
          </w:p>
        </w:tc>
        <w:tc>
          <w:tcPr>
            <w:tcW w:w="2160" w:type="dxa"/>
          </w:tcPr>
          <w:p w:rsidR="00760B6F" w:rsidRPr="002D7756" w:rsidRDefault="00760B6F" w:rsidP="00BC7EBB"/>
          <w:p w:rsidR="00760B6F" w:rsidRDefault="00760B6F" w:rsidP="00BC7EBB">
            <w:r>
              <w:t>5.3 (2.1)</w:t>
            </w:r>
          </w:p>
          <w:p w:rsidR="00760B6F" w:rsidRPr="002D7756" w:rsidRDefault="00760B6F" w:rsidP="00BC7EBB">
            <w:r>
              <w:t>9 (50%)</w:t>
            </w:r>
          </w:p>
        </w:tc>
        <w:tc>
          <w:tcPr>
            <w:tcW w:w="1980" w:type="dxa"/>
          </w:tcPr>
          <w:p w:rsidR="00760B6F" w:rsidRDefault="00760B6F" w:rsidP="00BC7EBB"/>
          <w:p w:rsidR="00760B6F" w:rsidRDefault="00760B6F" w:rsidP="00BC7EBB">
            <w:r>
              <w:t>6.7 (2.1)</w:t>
            </w:r>
          </w:p>
          <w:p w:rsidR="00760B6F" w:rsidRPr="002D7756" w:rsidRDefault="00760B6F" w:rsidP="00BC7EBB">
            <w:r>
              <w:t>2 (11%)</w:t>
            </w:r>
          </w:p>
        </w:tc>
        <w:tc>
          <w:tcPr>
            <w:tcW w:w="1823" w:type="dxa"/>
          </w:tcPr>
          <w:p w:rsidR="00760B6F" w:rsidRDefault="00760B6F" w:rsidP="00BC7EBB"/>
          <w:p w:rsidR="00760B6F" w:rsidRDefault="00760B6F" w:rsidP="00BC7EBB">
            <w:r>
              <w:t>0.04</w:t>
            </w:r>
          </w:p>
          <w:p w:rsidR="00760B6F" w:rsidRPr="002D7756" w:rsidRDefault="00760B6F" w:rsidP="00BC7EBB">
            <w:r>
              <w:t>0.03</w:t>
            </w:r>
          </w:p>
        </w:tc>
      </w:tr>
      <w:tr w:rsidR="00760B6F" w:rsidRPr="00275295" w:rsidTr="00BC7EBB">
        <w:tc>
          <w:tcPr>
            <w:tcW w:w="4315" w:type="dxa"/>
          </w:tcPr>
          <w:p w:rsidR="00760B6F" w:rsidRPr="002D7756" w:rsidRDefault="00760B6F" w:rsidP="00BC7EBB">
            <w:r>
              <w:t>Food Secure (n=11)</w:t>
            </w:r>
          </w:p>
          <w:p w:rsidR="00760B6F" w:rsidRPr="002D7756" w:rsidRDefault="00760B6F" w:rsidP="00BC7EBB">
            <w:r>
              <w:t xml:space="preserve">   Phosphorus (median, IQR)</w:t>
            </w:r>
          </w:p>
          <w:p w:rsidR="00760B6F" w:rsidRDefault="00760B6F" w:rsidP="00BC7EBB">
            <w:r>
              <w:t xml:space="preserve">   Phosphorus in goal range (percent)</w:t>
            </w:r>
          </w:p>
        </w:tc>
        <w:tc>
          <w:tcPr>
            <w:tcW w:w="2160" w:type="dxa"/>
          </w:tcPr>
          <w:p w:rsidR="00760B6F" w:rsidRDefault="00760B6F" w:rsidP="00BC7EBB"/>
          <w:p w:rsidR="00760B6F" w:rsidRDefault="00760B6F" w:rsidP="00BC7EBB">
            <w:r>
              <w:t>5.5 (2.7)</w:t>
            </w:r>
          </w:p>
          <w:p w:rsidR="00760B6F" w:rsidRPr="002D7756" w:rsidRDefault="00760B6F" w:rsidP="00BC7EBB">
            <w:r>
              <w:t>4 (36%)</w:t>
            </w:r>
          </w:p>
        </w:tc>
        <w:tc>
          <w:tcPr>
            <w:tcW w:w="1980" w:type="dxa"/>
          </w:tcPr>
          <w:p w:rsidR="00760B6F" w:rsidRDefault="00760B6F" w:rsidP="00BC7EBB"/>
          <w:p w:rsidR="00760B6F" w:rsidRDefault="00760B6F" w:rsidP="00BC7EBB">
            <w:r>
              <w:t>6.0 (2.0)</w:t>
            </w:r>
          </w:p>
          <w:p w:rsidR="00760B6F" w:rsidRPr="002D7756" w:rsidRDefault="00760B6F" w:rsidP="00BC7EBB">
            <w:r>
              <w:t>4 (36%)</w:t>
            </w:r>
          </w:p>
        </w:tc>
        <w:tc>
          <w:tcPr>
            <w:tcW w:w="1823" w:type="dxa"/>
          </w:tcPr>
          <w:p w:rsidR="00760B6F" w:rsidRDefault="00760B6F" w:rsidP="00BC7EBB"/>
          <w:p w:rsidR="00760B6F" w:rsidRDefault="00760B6F" w:rsidP="00BC7EBB">
            <w:r>
              <w:t>0.32</w:t>
            </w:r>
          </w:p>
          <w:p w:rsidR="00760B6F" w:rsidRPr="00275295" w:rsidRDefault="00760B6F" w:rsidP="00BC7EBB">
            <w:r>
              <w:t>1.00</w:t>
            </w:r>
          </w:p>
        </w:tc>
      </w:tr>
    </w:tbl>
    <w:p w:rsidR="00760B6F" w:rsidRPr="00805F56" w:rsidRDefault="00760B6F" w:rsidP="00760B6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</w:p>
    <w:p w:rsidR="00A45795" w:rsidRDefault="00A45795"/>
    <w:sectPr w:rsidR="00A45795" w:rsidSect="006C2675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70469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4CC1" w:rsidRDefault="00760B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14CC1" w:rsidRDefault="00760B6F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4021" w:rsidRPr="00B64021" w:rsidRDefault="00760B6F">
    <w:pPr>
      <w:pStyle w:val="Header"/>
      <w:rPr>
        <w:rFonts w:ascii="Times New Roman" w:hAnsi="Times New Roman" w:cs="Times New Roman"/>
      </w:rPr>
    </w:pPr>
    <w:r w:rsidRPr="00B64021">
      <w:rPr>
        <w:rFonts w:ascii="Times New Roman" w:hAnsi="Times New Roman" w:cs="Times New Roman"/>
      </w:rPr>
      <w:ptab w:relativeTo="margin" w:alignment="center" w:leader="none"/>
    </w:r>
    <w:r w:rsidRPr="00B64021">
      <w:rPr>
        <w:rFonts w:ascii="Times New Roman" w:hAnsi="Times New Roman" w:cs="Times New Roman"/>
      </w:rPr>
      <w:ptab w:relativeTo="margin" w:alignment="right" w:leader="none"/>
    </w:r>
    <w:r w:rsidRPr="00B64021">
      <w:rPr>
        <w:rFonts w:ascii="Times New Roman" w:hAnsi="Times New Roman" w:cs="Times New Roman"/>
      </w:rPr>
      <w:t>Food Insecurity During COVID-19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20"/>
  <w:characterSpacingControl w:val="doNotCompress"/>
  <w:compat/>
  <w:rsids>
    <w:rsidRoot w:val="00760B6F"/>
    <w:rsid w:val="00760B6F"/>
    <w:rsid w:val="00A45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B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60B6F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760B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60B6F"/>
    <w:rPr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760B6F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60B6F"/>
    <w:rPr>
      <w:rFonts w:ascii="Calibri" w:hAnsi="Calibri" w:cs="Calibri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760B6F"/>
    <w:pPr>
      <w:spacing w:after="0" w:line="240" w:lineRule="auto"/>
    </w:pPr>
    <w:rPr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0B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2-03-30T12:21:00Z</dcterms:created>
  <dcterms:modified xsi:type="dcterms:W3CDTF">2022-03-30T12:21:00Z</dcterms:modified>
</cp:coreProperties>
</file>